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B5188" w14:textId="77777777" w:rsidR="00122508" w:rsidRPr="005F2866" w:rsidRDefault="00122508" w:rsidP="00122508">
      <w:pPr>
        <w:pStyle w:val="Heading1"/>
      </w:pPr>
      <w:r>
        <w:t xml:space="preserve">S3 Appendix: Sensitivity analysis </w:t>
      </w:r>
    </w:p>
    <w:p w14:paraId="33F3AE9E" w14:textId="77777777" w:rsidR="00122508" w:rsidRDefault="00122508" w:rsidP="00122508">
      <w:pPr>
        <w:spacing w:after="0" w:line="480" w:lineRule="auto"/>
        <w:rPr>
          <w:rFonts w:ascii="Arial" w:eastAsia="Arial" w:hAnsi="Arial" w:cs="Arial"/>
          <w:b/>
          <w:bCs/>
          <w:sz w:val="20"/>
          <w:szCs w:val="20"/>
        </w:rPr>
      </w:pPr>
      <w:r w:rsidRPr="04B5297F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S3 Table. </w:t>
      </w:r>
      <w:r w:rsidRPr="04B5297F">
        <w:rPr>
          <w:rFonts w:ascii="Arial" w:hAnsi="Arial" w:cs="Arial"/>
          <w:b/>
          <w:bCs/>
          <w:sz w:val="20"/>
          <w:szCs w:val="20"/>
        </w:rPr>
        <w:t>R</w:t>
      </w:r>
      <w:r w:rsidRPr="04B5297F">
        <w:rPr>
          <w:rFonts w:ascii="Arial" w:eastAsia="Arial" w:hAnsi="Arial" w:cs="Arial"/>
          <w:b/>
          <w:bCs/>
          <w:sz w:val="20"/>
          <w:szCs w:val="20"/>
        </w:rPr>
        <w:t>egression coefficients of Zip code-level COVID-19 vaccine completion in adjusted spatial error autoregressive model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90"/>
        <w:gridCol w:w="1245"/>
        <w:gridCol w:w="1125"/>
        <w:gridCol w:w="1125"/>
        <w:gridCol w:w="1125"/>
        <w:gridCol w:w="1125"/>
        <w:gridCol w:w="1125"/>
        <w:gridCol w:w="1125"/>
      </w:tblGrid>
      <w:tr w:rsidR="00122508" w14:paraId="6DA45E10" w14:textId="77777777" w:rsidTr="00245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267E9F91" w14:textId="77777777" w:rsidR="00122508" w:rsidRPr="49115A69" w:rsidRDefault="00122508" w:rsidP="0024520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99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2BC520B" w14:textId="77777777" w:rsidR="00122508" w:rsidRPr="49115A69" w:rsidRDefault="00122508" w:rsidP="002452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 Group (years)</w:t>
            </w:r>
          </w:p>
        </w:tc>
      </w:tr>
      <w:tr w:rsidR="00122508" w14:paraId="47B11A87" w14:textId="77777777" w:rsidTr="00245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vMerge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5B9857F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EAAAA" w:themeColor="background2" w:themeShade="BF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9433260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EAAAA" w:themeColor="background2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1F07387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5-11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08CD609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12-15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5FC08DC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16-24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0ECC7DA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25-49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6BBA732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50-64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BFBFBF" w:themeColor="background1" w:themeShade="BF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80A216C" w14:textId="77777777" w:rsidR="00122508" w:rsidRPr="00912BD8" w:rsidRDefault="00122508" w:rsidP="0024520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912BD8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65+</w:t>
            </w:r>
          </w:p>
        </w:tc>
      </w:tr>
      <w:tr w:rsidR="00122508" w14:paraId="180AD0CA" w14:textId="77777777" w:rsidTr="002452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0539544" w14:textId="77777777" w:rsidR="00122508" w:rsidRDefault="00122508" w:rsidP="00245200">
            <w:pPr>
              <w:spacing w:line="259" w:lineRule="auto"/>
              <w:rPr>
                <w:rFonts w:ascii="Arial" w:hAnsi="Arial" w:cs="Arial"/>
                <w:sz w:val="18"/>
                <w:szCs w:val="18"/>
              </w:rPr>
            </w:pPr>
            <w:r w:rsidRPr="49115A6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Spatial error </w:t>
            </w:r>
            <w:r w:rsidRPr="49115A69">
              <w:rPr>
                <w:rFonts w:ascii="Arial" w:hAnsi="Arial" w:cs="Arial"/>
                <w:sz w:val="18"/>
                <w:szCs w:val="18"/>
              </w:rPr>
              <w:t>(</w:t>
            </w:r>
            <w:r w:rsidRPr="49115A69">
              <w:rPr>
                <w:rFonts w:ascii="Arial" w:hAnsi="Arial" w:cs="Arial"/>
                <w:color w:val="202124"/>
                <w:sz w:val="18"/>
                <w:szCs w:val="18"/>
              </w:rPr>
              <w:t>λ)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19244F1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29 ***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36BB979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559 ***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6B754B1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92 ***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238B5FC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94 ***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4AA5A6B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61 ***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65B747D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236 ***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D90D366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122508" w14:paraId="46EC1D62" w14:textId="77777777" w:rsidTr="00245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1F89BF6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% </w:t>
            </w:r>
            <w:r w:rsidRPr="49115A6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lack population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984309D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F49E7CE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0005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214E8B7A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30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D497F4A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89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7A52E05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27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6E3647C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84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C92CDC1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86 *</w:t>
            </w:r>
          </w:p>
        </w:tc>
      </w:tr>
      <w:tr w:rsidR="00122508" w14:paraId="37F74391" w14:textId="77777777" w:rsidTr="002452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B302240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% </w:t>
            </w:r>
            <w:r w:rsidRPr="49115A6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emale</w:t>
            </w:r>
          </w:p>
          <w:p w14:paraId="309ECF70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9115A6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788BB9A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215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391DA76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070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D76C0B2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082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FCB7914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166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BF0DD64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168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26A1918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197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B51B0C4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095 **</w:t>
            </w:r>
          </w:p>
        </w:tc>
      </w:tr>
      <w:tr w:rsidR="00122508" w14:paraId="6F328D23" w14:textId="77777777" w:rsidTr="00245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23E7EEF7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624C36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dian Household Income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3C732AE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379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BEFF27C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311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F365E82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291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3D46471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441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61DF3E8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283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622CF3E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261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0754DB2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624C367">
              <w:rPr>
                <w:rFonts w:ascii="Arial" w:eastAsia="Arial" w:hAnsi="Arial" w:cs="Arial"/>
                <w:sz w:val="18"/>
                <w:szCs w:val="18"/>
              </w:rPr>
              <w:t>0.393 **</w:t>
            </w:r>
          </w:p>
        </w:tc>
      </w:tr>
      <w:tr w:rsidR="00122508" w14:paraId="72A29572" w14:textId="77777777" w:rsidTr="002452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15D7201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DB957BE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% Healthcare Worker </w:t>
            </w:r>
          </w:p>
          <w:p w14:paraId="78EB2E42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624C36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15A8606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108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8D476B6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062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49DAF890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076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07E7AFC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097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F410B1C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109 *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D540ADD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0.093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C318405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122508" w14:paraId="0F416ABE" w14:textId="77777777" w:rsidTr="00245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24C2A40" w14:textId="77777777" w:rsidR="00122508" w:rsidRDefault="00122508" w:rsidP="00245200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9115A6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dex of Relative Rurality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EFDD290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005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A8394B7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-0.073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4ECDF02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-0.127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E344836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6C31C73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-0.119 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6276A01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-0.142 **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211A7684" w14:textId="77777777" w:rsidR="00122508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sz w:val="18"/>
                <w:szCs w:val="18"/>
              </w:rPr>
              <w:t>-0.027</w:t>
            </w:r>
          </w:p>
        </w:tc>
      </w:tr>
      <w:tr w:rsidR="00122508" w14:paraId="7A16141C" w14:textId="77777777" w:rsidTr="0024520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BA8A4C2" w14:textId="77777777" w:rsidR="00122508" w:rsidRDefault="00122508" w:rsidP="0024520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agelkerke R-squared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BFBFBF" w:themeColor="background1" w:themeShade="BF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6FC586FB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02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7D84997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F8BE9D2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0595C71A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10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E03F18E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856CEDE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54B0546" w14:textId="77777777" w:rsidR="00122508" w:rsidRDefault="00122508" w:rsidP="00245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979B78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67</w:t>
            </w:r>
          </w:p>
        </w:tc>
      </w:tr>
      <w:tr w:rsidR="00122508" w14:paraId="3ED7728E" w14:textId="77777777" w:rsidTr="00245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C0E7387" w14:textId="77777777" w:rsidR="00122508" w:rsidRPr="7979B786" w:rsidRDefault="00122508" w:rsidP="0024520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IC</w:t>
            </w:r>
          </w:p>
        </w:tc>
        <w:tc>
          <w:tcPr>
            <w:tcW w:w="1245" w:type="dxa"/>
            <w:tcBorders>
              <w:top w:val="single" w:sz="6" w:space="0" w:color="BFBFBF" w:themeColor="background1" w:themeShade="BF"/>
              <w:left w:val="single" w:sz="6" w:space="0" w:color="auto"/>
              <w:bottom w:val="single" w:sz="6" w:space="0" w:color="auto"/>
              <w:right w:val="single" w:sz="6" w:space="0" w:color="AEAAAA" w:themeColor="background2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1172D78A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88.6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AEAAAA" w:themeColor="background2" w:themeShade="BF"/>
              <w:bottom w:val="single" w:sz="6" w:space="0" w:color="auto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DC38645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22.6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51030DA9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86.5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7D2FEB53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80.4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263D4AD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84.7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3AE2BEB3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96.2</w:t>
            </w:r>
          </w:p>
        </w:tc>
        <w:tc>
          <w:tcPr>
            <w:tcW w:w="112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auto"/>
              <w:right w:val="single" w:sz="6" w:space="0" w:color="000000" w:themeColor="text1"/>
            </w:tcBorders>
            <w:tcMar>
              <w:top w:w="30" w:type="dxa"/>
              <w:left w:w="105" w:type="dxa"/>
              <w:bottom w:w="30" w:type="dxa"/>
              <w:right w:w="105" w:type="dxa"/>
            </w:tcMar>
            <w:vAlign w:val="center"/>
          </w:tcPr>
          <w:p w14:paraId="27BAA84E" w14:textId="77777777" w:rsidR="00122508" w:rsidRPr="7979B786" w:rsidRDefault="00122508" w:rsidP="00245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64.1</w:t>
            </w:r>
          </w:p>
        </w:tc>
      </w:tr>
    </w:tbl>
    <w:p w14:paraId="6A529098" w14:textId="77777777" w:rsidR="00122508" w:rsidRPr="00385B64" w:rsidRDefault="00122508" w:rsidP="00122508">
      <w:pPr>
        <w:spacing w:after="0" w:line="480" w:lineRule="auto"/>
        <w:rPr>
          <w:rFonts w:ascii="Arial" w:eastAsia="Arial" w:hAnsi="Arial" w:cs="Arial"/>
          <w:sz w:val="18"/>
          <w:szCs w:val="18"/>
        </w:rPr>
      </w:pPr>
      <w:r w:rsidRPr="4579BE96">
        <w:rPr>
          <w:rFonts w:ascii="Arial" w:eastAsia="Arial" w:hAnsi="Arial" w:cs="Arial"/>
          <w:sz w:val="18"/>
          <w:szCs w:val="18"/>
        </w:rPr>
        <w:t xml:space="preserve">* p </w:t>
      </w:r>
      <w:r>
        <w:rPr>
          <w:rFonts w:ascii="Arial" w:eastAsia="Arial" w:hAnsi="Arial" w:cs="Arial"/>
          <w:sz w:val="18"/>
          <w:szCs w:val="18"/>
        </w:rPr>
        <w:t>&lt;</w:t>
      </w:r>
      <w:r w:rsidRPr="4579BE96">
        <w:rPr>
          <w:rFonts w:ascii="Arial" w:eastAsia="Arial" w:hAnsi="Arial" w:cs="Arial"/>
          <w:sz w:val="18"/>
          <w:szCs w:val="18"/>
        </w:rPr>
        <w:t xml:space="preserve"> .05</w:t>
      </w:r>
      <w:r>
        <w:rPr>
          <w:rFonts w:ascii="Arial" w:eastAsia="Arial" w:hAnsi="Arial" w:cs="Arial"/>
          <w:sz w:val="18"/>
          <w:szCs w:val="18"/>
        </w:rPr>
        <w:t xml:space="preserve">, </w:t>
      </w:r>
      <w:r w:rsidRPr="4579BE96">
        <w:rPr>
          <w:rFonts w:ascii="Arial" w:eastAsia="Arial" w:hAnsi="Arial" w:cs="Arial"/>
          <w:sz w:val="18"/>
          <w:szCs w:val="18"/>
        </w:rPr>
        <w:t>** p ≤ .01</w:t>
      </w:r>
      <w:r>
        <w:rPr>
          <w:rFonts w:ascii="Arial" w:eastAsia="Arial" w:hAnsi="Arial" w:cs="Arial"/>
          <w:sz w:val="18"/>
          <w:szCs w:val="18"/>
        </w:rPr>
        <w:t xml:space="preserve">, </w:t>
      </w:r>
      <w:r w:rsidRPr="4579BE96">
        <w:rPr>
          <w:rFonts w:ascii="Arial" w:eastAsia="Arial" w:hAnsi="Arial" w:cs="Arial"/>
          <w:sz w:val="18"/>
          <w:szCs w:val="18"/>
        </w:rPr>
        <w:t>*** p ≤ .001</w:t>
      </w:r>
    </w:p>
    <w:p w14:paraId="1730DA2E" w14:textId="7C81FD58" w:rsidR="00587978" w:rsidRDefault="00122508" w:rsidP="00122508">
      <w:r w:rsidRPr="58D7BC55">
        <w:rPr>
          <w:rFonts w:ascii="Arial" w:eastAsia="Arial" w:hAnsi="Arial" w:cs="Arial"/>
          <w:i/>
          <w:iCs/>
          <w:sz w:val="18"/>
          <w:szCs w:val="18"/>
        </w:rPr>
        <w:t>Note.</w:t>
      </w:r>
      <w:r w:rsidRPr="58D7BC55">
        <w:rPr>
          <w:rFonts w:ascii="Arial" w:eastAsia="Arial" w:hAnsi="Arial" w:cs="Arial"/>
          <w:sz w:val="18"/>
          <w:szCs w:val="18"/>
        </w:rPr>
        <w:t xml:space="preserve"> The table shows results from the spatial error models with the exception of the 65+ age group. OLS regression was used for the 65+ age group as the spatial error model was not statistically significant for this group.</w:t>
      </w:r>
    </w:p>
    <w:sectPr w:rsidR="00587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506"/>
    <w:rsid w:val="00122508"/>
    <w:rsid w:val="002E4506"/>
    <w:rsid w:val="0058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91234D-4969-4AEE-8B78-395ECAE23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50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508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508"/>
    <w:rPr>
      <w:rFonts w:ascii="Arial" w:eastAsiaTheme="majorEastAsia" w:hAnsi="Arial" w:cstheme="majorBidi"/>
      <w:b/>
      <w:color w:val="000000" w:themeColor="text1"/>
      <w:kern w:val="0"/>
      <w:szCs w:val="32"/>
      <w14:ligatures w14:val="none"/>
    </w:rPr>
  </w:style>
  <w:style w:type="table" w:styleId="PlainTable1">
    <w:name w:val="Plain Table 1"/>
    <w:basedOn w:val="TableNormal"/>
    <w:uiPriority w:val="41"/>
    <w:rsid w:val="001225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andborn</dc:creator>
  <cp:keywords/>
  <dc:description/>
  <cp:lastModifiedBy>Hilary Sandborn</cp:lastModifiedBy>
  <cp:revision>2</cp:revision>
  <dcterms:created xsi:type="dcterms:W3CDTF">2024-04-23T14:14:00Z</dcterms:created>
  <dcterms:modified xsi:type="dcterms:W3CDTF">2024-04-23T14:15:00Z</dcterms:modified>
</cp:coreProperties>
</file>